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F47" w:rsidRPr="00D1081E" w:rsidRDefault="007D2F47" w:rsidP="007D2F47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l Table 1:</w:t>
      </w:r>
      <w:r w:rsidR="004C3A0C" w:rsidRPr="004C3A0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4C3A0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acterial strains used in this study.</w:t>
      </w:r>
      <w:bookmarkStart w:id="0" w:name="_GoBack"/>
      <w:bookmarkEnd w:id="0"/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2605"/>
        <w:gridCol w:w="4341"/>
        <w:gridCol w:w="2702"/>
      </w:tblGrid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train</w:t>
            </w:r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081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elevant charac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istics</w:t>
            </w:r>
          </w:p>
        </w:tc>
        <w:tc>
          <w:tcPr>
            <w:tcW w:w="2702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D1081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eference or source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332AA8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2A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978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ld-type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C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znuB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 w:rsidRPr="002376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znuB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29kPC9BdXRob3I+PFllYXI+MjAxMjwvWWVhcj48UmVj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zA2ODwvcGFnZXM+PHZvbHVtZT44PC92b2x1bWU+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29kPC9BdXRob3I+PFllYXI+MjAxMjwvWWVhcj48UmVj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zA2ODwvcGFnZXM+PHZvbHVtZT44PC92b2x1bWU+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</w:t>
            </w:r>
            <w:hyperlink w:anchor="_ENREF_13" w:tooltip="Hood, 2012 #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shd w:val="clear" w:color="auto" w:fill="FFFFFF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n-fra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A</w:t>
            </w:r>
            <w:proofErr w:type="spellEnd"/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WH1266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mpty vector control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2A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978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WH1266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mpty vector control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29kPC9BdXRob3I+PFllYXI+MjAxMjwvWWVhcj48UmVj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zA2ODwvcGFnZXM+PHZvbHVtZT44PC92b2x1bWU+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29kPC9BdXRob3I+PFllYXI+MjAxMjwvWWVhcj48UmVj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MzA2ODwvcGFnZXM+PHZvbHVtZT44PC92b2x1bWU+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</w:t>
            </w:r>
            <w:hyperlink w:anchor="_ENREF_13" w:tooltip="Hood, 2012 #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shd w:val="clear" w:color="auto" w:fill="FFFFFF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ementation strain containing plasmid  p.P</w:t>
            </w:r>
            <w:r w:rsidRPr="00D1081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1266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WH1266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mpty vector control (p.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WH1266)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</w:p>
        </w:tc>
        <w:tc>
          <w:tcPr>
            <w:tcW w:w="4341" w:type="dxa"/>
          </w:tcPr>
          <w:p w:rsidR="007D2F47" w:rsidRPr="00D1081E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ementation strain containing plasmid  p.P</w:t>
            </w:r>
            <w:r w:rsidRPr="00D1081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1266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978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P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mumT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</w:t>
            </w:r>
            <w:proofErr w:type="spellEnd"/>
          </w:p>
        </w:tc>
        <w:tc>
          <w:tcPr>
            <w:tcW w:w="4341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porter strain containing plasmid  p.P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mumT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.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368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t</w:t>
            </w:r>
          </w:p>
        </w:tc>
        <w:tc>
          <w:tcPr>
            <w:tcW w:w="2702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  <w:proofErr w:type="spellEnd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P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mumT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</w:t>
            </w:r>
            <w:proofErr w:type="spellEnd"/>
          </w:p>
        </w:tc>
        <w:tc>
          <w:tcPr>
            <w:tcW w:w="4341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porter strain containing plasmid  p.P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mumT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.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368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t</w:t>
            </w:r>
          </w:p>
        </w:tc>
        <w:tc>
          <w:tcPr>
            <w:tcW w:w="2702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88"/>
        </w:trPr>
        <w:tc>
          <w:tcPr>
            <w:tcW w:w="2605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FLP2</w:t>
            </w:r>
          </w:p>
        </w:tc>
        <w:tc>
          <w:tcPr>
            <w:tcW w:w="4341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A. </w:t>
            </w:r>
            <w:proofErr w:type="spellStart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aumannii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icide vector</w:t>
            </w:r>
          </w:p>
        </w:tc>
        <w:tc>
          <w:tcPr>
            <w:tcW w:w="2702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2FuZzwvQXV0aG9yPjxZZWFyPjE5OTg8L1llYXI+PFJl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==
</w:fldData>
              </w:fldChar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b2FuZzwvQXV0aG9yPjxZZWFyPjE5OTg8L1llYXI+PFJl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==
</w:fldData>
              </w:fldChar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043B03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</w:t>
            </w:r>
            <w:hyperlink w:anchor="_ENREF_54" w:tooltip="Hoang, 1998 #67" w:history="1">
              <w:r w:rsidRPr="00043B03">
                <w:rPr>
                  <w:rFonts w:ascii="Times New Roman" w:hAnsi="Times New Roman" w:cs="Times New Roman"/>
                  <w:noProof/>
                  <w:sz w:val="24"/>
                  <w:szCs w:val="24"/>
                  <w:shd w:val="clear" w:color="auto" w:fill="FFFFFF"/>
                </w:rPr>
                <w:t>54</w:t>
              </w:r>
            </w:hyperlink>
            <w:r w:rsidRPr="00043B03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)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7D2F47" w:rsidTr="00442D93">
        <w:trPr>
          <w:trHeight w:val="242"/>
        </w:trPr>
        <w:tc>
          <w:tcPr>
            <w:tcW w:w="2605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aphA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FLP2</w:t>
            </w:r>
          </w:p>
        </w:tc>
        <w:tc>
          <w:tcPr>
            <w:tcW w:w="4341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proofErr w:type="spellStart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ckout vector </w:t>
            </w:r>
          </w:p>
        </w:tc>
        <w:tc>
          <w:tcPr>
            <w:tcW w:w="2702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42"/>
        </w:trPr>
        <w:tc>
          <w:tcPr>
            <w:tcW w:w="2605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aphA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FLP2</w:t>
            </w:r>
          </w:p>
        </w:tc>
        <w:tc>
          <w:tcPr>
            <w:tcW w:w="4341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proofErr w:type="spellStart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R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ckout vector </w:t>
            </w:r>
          </w:p>
        </w:tc>
        <w:tc>
          <w:tcPr>
            <w:tcW w:w="2702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42"/>
        </w:trPr>
        <w:tc>
          <w:tcPr>
            <w:tcW w:w="2605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aphA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FLP2</w:t>
            </w:r>
          </w:p>
        </w:tc>
        <w:tc>
          <w:tcPr>
            <w:tcW w:w="4341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proofErr w:type="spellStart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L</w:t>
            </w:r>
            <w:proofErr w:type="spellEnd"/>
            <w:r w:rsidRPr="00043B03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ckout vector </w:t>
            </w:r>
          </w:p>
        </w:tc>
        <w:tc>
          <w:tcPr>
            <w:tcW w:w="2702" w:type="dxa"/>
          </w:tcPr>
          <w:p w:rsidR="007D2F47" w:rsidRPr="00043B0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43B0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42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aph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FLP2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U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ckout vector 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42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aph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FLP2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H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ckout vector 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242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::aph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FLP2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ckout vector 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.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WH1266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.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WH1266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46)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Pr="00071884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</w:t>
            </w:r>
            <w:proofErr w:type="spellEnd"/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.P</w:t>
            </w:r>
            <w:r w:rsidRPr="00D1081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T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1266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</w:t>
            </w:r>
            <w:proofErr w:type="spellEnd"/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.P</w:t>
            </w:r>
            <w:r w:rsidRPr="00D1081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r0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umC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1266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mum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</w:t>
            </w:r>
            <w:proofErr w:type="spellEnd"/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oning strain containing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mum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</w:t>
            </w:r>
            <w:proofErr w:type="spellEnd"/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Pr="00BA1FE9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lastRenderedPageBreak/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MU368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MU368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47)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Xen1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Xen1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48)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</w:p>
          <w:p w:rsidR="007D2F47" w:rsidRPr="00874163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368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368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  <w:tr w:rsidR="007D2F47" w:rsidTr="00442D93">
        <w:trPr>
          <w:trHeight w:val="539"/>
        </w:trPr>
        <w:tc>
          <w:tcPr>
            <w:tcW w:w="2605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sym w:font="Symbol" w:char="F061"/>
            </w:r>
          </w:p>
          <w:p w:rsidR="007D2F47" w:rsidRDefault="007D2F47" w:rsidP="00442D93">
            <w:pP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368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t</w:t>
            </w:r>
          </w:p>
        </w:tc>
        <w:tc>
          <w:tcPr>
            <w:tcW w:w="4341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ing strain containing plasmid 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ABCDE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368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t</w:t>
            </w:r>
          </w:p>
        </w:tc>
        <w:tc>
          <w:tcPr>
            <w:tcW w:w="2702" w:type="dxa"/>
          </w:tcPr>
          <w:p w:rsidR="007D2F47" w:rsidRDefault="007D2F47" w:rsidP="00442D9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is study</w:t>
            </w:r>
          </w:p>
        </w:tc>
      </w:tr>
    </w:tbl>
    <w:p w:rsidR="007D2F47" w:rsidRDefault="007D2F47" w:rsidP="007D2F47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D6491D" w:rsidRDefault="00D6491D"/>
    <w:sectPr w:rsidR="00D6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F47"/>
    <w:rsid w:val="004C3A0C"/>
    <w:rsid w:val="007D2F47"/>
    <w:rsid w:val="00D6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E023A-739F-4ADA-AD62-70CEFD08A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F47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D2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hns212\AppData\Roaming\Microsoft\Templates\Single%20spaced%20(blank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2)</Template>
  <TotalTime>1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illian Elizabeth</dc:creator>
  <cp:keywords/>
  <dc:description/>
  <cp:lastModifiedBy>Johnson, Lillian Elizabeth</cp:lastModifiedBy>
  <cp:revision>2</cp:revision>
  <dcterms:created xsi:type="dcterms:W3CDTF">2016-08-10T19:49:00Z</dcterms:created>
  <dcterms:modified xsi:type="dcterms:W3CDTF">2016-08-10T19:50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